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8377347" w14:textId="77777777" w:rsidR="0083594D" w:rsidRPr="003A477B" w:rsidRDefault="0083594D" w:rsidP="009A0F56">
      <w:pPr>
        <w:spacing w:after="120"/>
        <w:outlineLvl w:val="1"/>
        <w:rPr>
          <w:rFonts w:ascii="Verdana" w:hAnsi="Verdana"/>
          <w:color w:val="000000"/>
          <w:sz w:val="18"/>
          <w:szCs w:val="18"/>
          <w:lang w:val="en-US"/>
        </w:rPr>
      </w:pPr>
      <w:r w:rsidRPr="003A477B">
        <w:rPr>
          <w:b/>
          <w:bCs/>
          <w:color w:val="000000"/>
          <w:lang w:val="en-US"/>
        </w:rPr>
        <w:t xml:space="preserve">Supplementary table S4. </w:t>
      </w:r>
      <w:r w:rsidRPr="003A477B">
        <w:rPr>
          <w:color w:val="000000"/>
          <w:lang w:val="en-US"/>
        </w:rPr>
        <w:t>Plasmid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2"/>
        <w:gridCol w:w="4985"/>
        <w:gridCol w:w="1469"/>
        <w:gridCol w:w="2234"/>
      </w:tblGrid>
      <w:tr w:rsidR="0083594D" w:rsidRPr="00B6745A" w14:paraId="72E9DDB2" w14:textId="77777777" w:rsidTr="00534012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D585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lasmid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3D12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AEE0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ference/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A52D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tein expressed</w:t>
            </w:r>
          </w:p>
        </w:tc>
      </w:tr>
      <w:tr w:rsidR="0083594D" w:rsidRPr="00B6745A" w14:paraId="15ACFAAF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AE7B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7CFE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S416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GPD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mcs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109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on 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166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83594D" w:rsidRPr="00B6745A" w14:paraId="30A4539E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9C4D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388 =</w:t>
            </w:r>
          </w:p>
          <w:p w14:paraId="7FA07D6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S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900A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Yeast low copy vector with a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B3E9E" w14:textId="527213D7" w:rsidR="0083594D" w:rsidRPr="00B6745A" w:rsidRDefault="00367699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umberg&lt;/Author&gt;&lt;Year&gt;1995&lt;/Year&gt;&lt;RecNum&gt;1197&lt;/RecNum&gt;&lt;DisplayText&gt;[1]&lt;/DisplayText&gt;&lt;record&gt;&lt;rec-number&gt;1197&lt;/rec-number&gt;&lt;foreign-keys&gt;&lt;key app="EN" db-id="0p5ewxs0qrdernezpebp00svvspzte92f202" timestamp="1476801149"&gt;1197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://www.ncbi.nlm.nih.gov/pubmed/7737504&lt;/url&gt;&lt;/related-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E0A7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 </w:t>
            </w:r>
          </w:p>
        </w:tc>
      </w:tr>
      <w:tr w:rsidR="0083594D" w:rsidRPr="00B6745A" w14:paraId="5AD51D7D" w14:textId="77777777" w:rsidTr="00534012">
        <w:trPr>
          <w:trHeight w:val="8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8ACD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A8E4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DOG2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</w:t>
            </w:r>
            <w:proofErr w:type="gram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acZ</w:t>
            </w:r>
            <w:proofErr w:type="gram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2μ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Yep58-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187D9" w14:textId="2A75F71A" w:rsidR="0083594D" w:rsidRPr="00B528B0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B528B0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Leon </w:t>
            </w:r>
            <w:proofErr w:type="spellStart"/>
            <w:r w:rsidRPr="00B528B0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lab</w:t>
            </w:r>
            <w:proofErr w:type="spellEnd"/>
            <w:r w:rsidRPr="00B528B0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r w:rsidRPr="00B528B0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br/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EZWZlbm91aWxsZXJlPC9BdXRob3I+PFllYXI+MjAxOTwv
WWVhcj48UmVjTnVtPjE4OTA8L1JlY051bT48RGlzcGxheVRleHQ+WzJ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instrText xml:space="preserve"> ADDIN EN.CITE </w:instrText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fldChar w:fldCharType="begin">
                <w:fldData xml:space="preserve">PEVuZE5vdGU+PENpdGU+PEF1dGhvcj5EZWZlbm91aWxsZXJlPC9BdXRob3I+PFllYXI+MjAxOTwv
WWVhcj48UmVjTnVtPjE4OTA8L1JlY051bT48RGlzcGxheVRleHQ+WzJ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instrText xml:space="preserve"> ADDIN EN.CITE.DATA </w:instrText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fldChar w:fldCharType="end"/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fldChar w:fldCharType="separate"/>
            </w:r>
            <w:r w:rsidR="00367699">
              <w:rPr>
                <w:rFonts w:ascii="Arial" w:hAnsi="Arial" w:cs="Arial"/>
                <w:noProof/>
                <w:color w:val="000000"/>
                <w:sz w:val="20"/>
                <w:szCs w:val="20"/>
                <w:lang w:val="fr-FR"/>
              </w:rPr>
              <w:t>[2]</w:t>
            </w:r>
            <w:r w:rsidR="00367699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556F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83594D" w:rsidRPr="00B6745A" w14:paraId="310C26E3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B406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160C" w14:textId="5CD4BEDB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="00571F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pRS313-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A7A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on 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9444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od1-FLAG</w:t>
            </w:r>
          </w:p>
        </w:tc>
      </w:tr>
      <w:tr w:rsidR="0083594D" w:rsidRPr="00B6745A" w14:paraId="770A5B32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B1E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564=</w:t>
            </w:r>
          </w:p>
          <w:p w14:paraId="4582944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S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71E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Yeast low copy vector with a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0856" w14:textId="31DF1EFA" w:rsidR="0083594D" w:rsidRPr="00B6745A" w:rsidRDefault="00367699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ikorski&lt;/Author&gt;&lt;Year&gt;1989&lt;/Year&gt;&lt;RecNum&gt;1150&lt;/RecNum&gt;&lt;DisplayText&gt;[3]&lt;/DisplayText&gt;&lt;record&gt;&lt;rec-number&gt;1150&lt;/rec-number&gt;&lt;foreign-keys&gt;&lt;key app="EN" db-id="0p5ewxs0qrdernezpebp00svvspzte92f202" timestamp="1462374173"&gt;1150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pubmed/2659436&lt;/url&gt;&lt;/related-urls&gt;&lt;/urls&gt;&lt;custom2&gt;1203683&lt;/custom2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3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F750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83594D" w:rsidRPr="00B6745A" w14:paraId="6374D407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877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0B0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LC7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LC7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GFP-tCYC1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71F3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pRS416-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A445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on l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BAE9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c7-GFP</w:t>
            </w:r>
          </w:p>
        </w:tc>
      </w:tr>
      <w:tr w:rsidR="0083594D" w:rsidRPr="00B6745A" w14:paraId="49A79253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0B3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58AA2" w14:textId="68AAAE19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71F3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="00571F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71F3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419E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3985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-FLAG</w:t>
            </w:r>
          </w:p>
        </w:tc>
      </w:tr>
      <w:tr w:rsidR="0083594D" w:rsidRPr="00B6745A" w14:paraId="109ECED6" w14:textId="77777777" w:rsidTr="00534012">
        <w:trPr>
          <w:trHeight w:val="4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562C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CA4F7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AT1.03 ATP FRET sensor, 2μ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781C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#13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A078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P-FRET sensor</w:t>
            </w:r>
          </w:p>
        </w:tc>
      </w:tr>
      <w:tr w:rsidR="0083594D" w:rsidRPr="00B6745A" w14:paraId="7DABC442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9B9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E45F" w14:textId="0B5ECDCA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MI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I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="00942E0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pRS416-bas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7D54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E94B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g1-FLAG</w:t>
            </w:r>
          </w:p>
        </w:tc>
      </w:tr>
      <w:tr w:rsidR="0083594D" w:rsidRPr="00B6745A" w14:paraId="78BFAD99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166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87191" w14:textId="4F0974B5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160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</w:t>
            </w:r>
            <w:r w:rsidR="00942E0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717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898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A54T)-FLAG</w:t>
            </w:r>
          </w:p>
        </w:tc>
      </w:tr>
      <w:tr w:rsidR="0083594D" w:rsidRPr="00B6745A" w14:paraId="44E94EDF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BCA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9D02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214&gt;G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2E8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CBA0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R72G)-FLAG</w:t>
            </w:r>
          </w:p>
        </w:tc>
      </w:tr>
      <w:tr w:rsidR="0083594D" w:rsidRPr="00B6745A" w14:paraId="2BD86CEF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3A0F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4244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436&gt;T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FFF1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9427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D146Y)-FLAG</w:t>
            </w:r>
          </w:p>
        </w:tc>
      </w:tr>
      <w:tr w:rsidR="0083594D" w:rsidRPr="00B6745A" w14:paraId="1B3B976C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D73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B41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439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F4D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F033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D147N)-FLAG</w:t>
            </w:r>
          </w:p>
        </w:tc>
      </w:tr>
      <w:tr w:rsidR="0083594D" w:rsidRPr="00B6745A" w14:paraId="7BE95ECE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CCB6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4C91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REG1(T493&gt;G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490C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754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W165G)-FLAG</w:t>
            </w:r>
          </w:p>
        </w:tc>
      </w:tr>
      <w:tr w:rsidR="0083594D" w:rsidRPr="00B6745A" w14:paraId="675881BE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126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CB5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509&gt;C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E642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452C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I170T)-FLAG</w:t>
            </w:r>
          </w:p>
        </w:tc>
      </w:tr>
      <w:tr w:rsidR="0083594D" w:rsidRPr="00B6745A" w14:paraId="514A7BB7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542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445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524&gt;T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97D7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F750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K175T)-FLAG</w:t>
            </w:r>
          </w:p>
        </w:tc>
      </w:tr>
      <w:tr w:rsidR="0083594D" w:rsidRPr="00B6745A" w14:paraId="2E0C81B0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90F5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D8F9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583&gt;C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A3C5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8CC9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E195Q)-FLAG</w:t>
            </w:r>
          </w:p>
        </w:tc>
      </w:tr>
      <w:tr w:rsidR="0083594D" w:rsidRPr="00B6745A" w14:paraId="0CCAF6B0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FA7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012D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682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FFF7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B8D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L228I)-FLAG</w:t>
            </w:r>
          </w:p>
        </w:tc>
      </w:tr>
      <w:tr w:rsidR="0083594D" w:rsidRPr="00B6745A" w14:paraId="4168B037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649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E374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691&gt;T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C1FC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CB00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P231S)-FLAG</w:t>
            </w:r>
          </w:p>
        </w:tc>
      </w:tr>
      <w:tr w:rsidR="0083594D" w:rsidRPr="00B6745A" w14:paraId="6E1D530B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CFB0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64B1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698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FF7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6E00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V233E)-FLAG</w:t>
            </w:r>
          </w:p>
        </w:tc>
      </w:tr>
      <w:tr w:rsidR="0083594D" w:rsidRPr="00B6745A" w14:paraId="3A059180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D06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389C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833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DA0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E41F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P278Q)-FLAG</w:t>
            </w:r>
          </w:p>
        </w:tc>
      </w:tr>
      <w:tr w:rsidR="0083594D" w:rsidRPr="00B6745A" w14:paraId="095BBBDE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9D2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pSL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260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836&gt;C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8E8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FA3C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I279I)-FLAG</w:t>
            </w:r>
          </w:p>
        </w:tc>
      </w:tr>
      <w:tr w:rsidR="0083594D" w:rsidRPr="00B6745A" w14:paraId="4C87BEAD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2DAE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4FD6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840&gt;A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38D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5AE2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K281E)-FLAG</w:t>
            </w:r>
          </w:p>
        </w:tc>
      </w:tr>
      <w:tr w:rsidR="0083594D" w:rsidRPr="00B6745A" w14:paraId="3C70FDCF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D3E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413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840&gt;A A841&gt;G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E89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CE8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H465Y +H467Y)-FLAG</w:t>
            </w:r>
          </w:p>
        </w:tc>
      </w:tr>
      <w:tr w:rsidR="0083594D" w:rsidRPr="00B6745A" w14:paraId="33097454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CAF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8144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1393&gt;T T1399&gt;C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E207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2BB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I466M+F468A)-FLAG</w:t>
            </w:r>
          </w:p>
        </w:tc>
      </w:tr>
      <w:tr w:rsidR="0083594D" w:rsidRPr="00B6745A" w14:paraId="17475B15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8F7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612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0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1871&gt;G)-Flag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ROD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HIS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546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7DC3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1(N624S)-FLAG</w:t>
            </w:r>
          </w:p>
        </w:tc>
      </w:tr>
      <w:tr w:rsidR="0083594D" w:rsidRPr="00B6745A" w14:paraId="54FD251D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E043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414F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5D61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2582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1-mCherry</w:t>
            </w:r>
          </w:p>
        </w:tc>
      </w:tr>
      <w:tr w:rsidR="0083594D" w:rsidRPr="00B6745A" w14:paraId="4FCA3823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5ABE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11CC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DAC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239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4-mcherry</w:t>
            </w:r>
          </w:p>
        </w:tc>
      </w:tr>
      <w:tr w:rsidR="0083594D" w:rsidRPr="00B6745A" w14:paraId="036128C0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803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8E3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358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DD8C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l83-mCherry</w:t>
            </w:r>
          </w:p>
        </w:tc>
      </w:tr>
      <w:tr w:rsidR="0083594D" w:rsidRPr="00B6745A" w14:paraId="6EAD895F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0FE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0466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499&gt;G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67F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6F97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1(Y167D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73098B94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BE95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4655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94&gt;G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51D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03E0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4(Y32D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1EC85866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AD9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76C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T233&gt;G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9A29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F47F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4(L78R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42BB9647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051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1A7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382&gt;G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95D7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47F1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1(P128S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11050027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0F93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64BA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A487&gt;C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17C9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4AF4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f4(S163R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0F7DD391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84F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1362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535&gt;C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322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EFBC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l83(G179R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31D214AB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263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9AD5B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G673&gt;T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C429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28B9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l83(D225Y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6F89C47B" w14:textId="77777777" w:rsidTr="00534012">
        <w:trPr>
          <w:trHeight w:val="5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C4D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SL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FCC2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500bp)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AL8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879&gt;G)-mCherry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CYC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EN, 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75EF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2F40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l83(N293K)-</w:t>
            </w: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</w:tr>
      <w:tr w:rsidR="0083594D" w:rsidRPr="00B6745A" w14:paraId="662041EF" w14:textId="77777777" w:rsidTr="005340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8524" w14:textId="77777777" w:rsidR="0083594D" w:rsidRPr="00B6745A" w:rsidRDefault="0083594D" w:rsidP="00534012">
            <w:pPr>
              <w:jc w:val="center"/>
              <w:rPr>
                <w:rFonts w:ascii="Verdana" w:hAnsi="Verdana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83A2" w14:textId="77777777" w:rsidR="0083594D" w:rsidRPr="00B6745A" w:rsidRDefault="0083594D" w:rsidP="005340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9140" w14:textId="77777777" w:rsidR="0083594D" w:rsidRPr="00B6745A" w:rsidRDefault="0083594D" w:rsidP="0053401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3551" w14:textId="77777777" w:rsidR="0083594D" w:rsidRPr="00B6745A" w:rsidRDefault="0083594D" w:rsidP="0053401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2D100F8" w14:textId="5255F11B" w:rsidR="00F65A0D" w:rsidRPr="007536E1" w:rsidRDefault="00F65A0D" w:rsidP="00F65A0D">
      <w:pPr>
        <w:spacing w:line="276" w:lineRule="auto"/>
        <w:rPr>
          <w:b/>
          <w:bCs/>
          <w:color w:val="1F497D" w:themeColor="text2"/>
          <w:lang w:val="en-US"/>
        </w:rPr>
      </w:pPr>
      <w:r w:rsidRPr="007536E1">
        <w:rPr>
          <w:b/>
          <w:bCs/>
          <w:color w:val="1F497D" w:themeColor="text2"/>
          <w:lang w:val="en-US"/>
        </w:rPr>
        <w:t>Reference</w:t>
      </w:r>
      <w:r w:rsidR="00367699" w:rsidRPr="007536E1">
        <w:rPr>
          <w:b/>
          <w:bCs/>
          <w:color w:val="1F497D" w:themeColor="text2"/>
          <w:lang w:val="en-US"/>
        </w:rPr>
        <w:t>s</w:t>
      </w:r>
    </w:p>
    <w:p w14:paraId="5B12A2F1" w14:textId="77777777" w:rsidR="00367699" w:rsidRDefault="00367699" w:rsidP="00F65A0D">
      <w:pPr>
        <w:spacing w:line="276" w:lineRule="auto"/>
        <w:rPr>
          <w:color w:val="1F497D" w:themeColor="text2"/>
          <w:lang w:val="en-US"/>
        </w:rPr>
      </w:pPr>
    </w:p>
    <w:p w14:paraId="736AA0A7" w14:textId="77777777" w:rsidR="00367699" w:rsidRPr="00367699" w:rsidRDefault="00B76B65" w:rsidP="00367699">
      <w:pPr>
        <w:pStyle w:val="EndNoteBibliography"/>
        <w:rPr>
          <w:noProof/>
        </w:rPr>
      </w:pPr>
      <w:r>
        <w:rPr>
          <w:color w:val="1F497D" w:themeColor="text2"/>
        </w:rPr>
        <w:fldChar w:fldCharType="begin"/>
      </w:r>
      <w:r>
        <w:rPr>
          <w:color w:val="1F497D" w:themeColor="text2"/>
        </w:rPr>
        <w:instrText xml:space="preserve"> ADDIN EN.REFLIST </w:instrText>
      </w:r>
      <w:r>
        <w:rPr>
          <w:color w:val="1F497D" w:themeColor="text2"/>
        </w:rPr>
        <w:fldChar w:fldCharType="separate"/>
      </w:r>
      <w:r w:rsidR="00367699" w:rsidRPr="00367699">
        <w:rPr>
          <w:noProof/>
        </w:rPr>
        <w:t>1.</w:t>
      </w:r>
      <w:r w:rsidR="00367699" w:rsidRPr="00367699">
        <w:rPr>
          <w:noProof/>
        </w:rPr>
        <w:tab/>
        <w:t>Mumberg D, Muller R, Funk M. Yeast vectors for the controlled expression of heterologous proteins in different genetic backgrounds. Gene. 1995;156(1):119-22. PubMed PMID: 7737504.</w:t>
      </w:r>
    </w:p>
    <w:p w14:paraId="09AB1421" w14:textId="77777777" w:rsidR="00367699" w:rsidRPr="00367699" w:rsidRDefault="00367699" w:rsidP="00367699">
      <w:pPr>
        <w:pStyle w:val="EndNoteBibliography"/>
        <w:rPr>
          <w:noProof/>
        </w:rPr>
      </w:pPr>
      <w:r w:rsidRPr="00367699">
        <w:rPr>
          <w:noProof/>
        </w:rPr>
        <w:t>2.</w:t>
      </w:r>
      <w:r w:rsidRPr="00367699">
        <w:rPr>
          <w:noProof/>
        </w:rPr>
        <w:tab/>
        <w:t>Defenouillere Q, Verraes A, Laussel C, Friedrich A, Schacherer J, Leon S. The induction of HAD-like phosphatases by multiple signaling pathways confers resistance to the metabolic inhibitor 2-deoxyglucose. Sci Signal. 2019;12(597):aaw8000. Epub 2019/09/05. doi: 10.1126/scisignal.aaw8000. PubMed PMID: 31481524.</w:t>
      </w:r>
    </w:p>
    <w:p w14:paraId="1EA7FE6A" w14:textId="77777777" w:rsidR="00367699" w:rsidRPr="00367699" w:rsidRDefault="00367699" w:rsidP="00367699">
      <w:pPr>
        <w:pStyle w:val="EndNoteBibliography"/>
        <w:rPr>
          <w:noProof/>
        </w:rPr>
      </w:pPr>
      <w:r w:rsidRPr="00367699">
        <w:rPr>
          <w:noProof/>
        </w:rPr>
        <w:t>3.</w:t>
      </w:r>
      <w:r w:rsidRPr="00367699">
        <w:rPr>
          <w:noProof/>
        </w:rPr>
        <w:tab/>
        <w:t xml:space="preserve">Sikorski RS, Hieter P. A system of shuttle vectors and yeast host strains designed for efficient manipulation of DNA in </w:t>
      </w:r>
      <w:r w:rsidRPr="00367699">
        <w:rPr>
          <w:i/>
          <w:noProof/>
        </w:rPr>
        <w:t>Saccharomyces cerevisiae</w:t>
      </w:r>
      <w:r w:rsidRPr="00367699">
        <w:rPr>
          <w:noProof/>
        </w:rPr>
        <w:t>. Genetics. 1989;122(1):19-27. PubMed PMID: 2659436; PubMed Central PMCID: PMC1203683.</w:t>
      </w:r>
    </w:p>
    <w:p w14:paraId="1704152A" w14:textId="6227745D" w:rsidR="006B5E54" w:rsidRPr="00B6745A" w:rsidRDefault="00B76B65" w:rsidP="0083594D">
      <w:pPr>
        <w:spacing w:before="360" w:after="120"/>
        <w:outlineLvl w:val="1"/>
        <w:rPr>
          <w:color w:val="1F497D" w:themeColor="text2"/>
          <w:lang w:val="en-US"/>
        </w:rPr>
      </w:pPr>
      <w:r>
        <w:rPr>
          <w:color w:val="1F497D" w:themeColor="text2"/>
          <w:lang w:val="en-US"/>
        </w:rPr>
        <w:fldChar w:fldCharType="end"/>
      </w:r>
    </w:p>
    <w:sectPr w:rsidR="006B5E54" w:rsidRPr="00B6745A" w:rsidSect="006204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06" w:right="1140" w:bottom="1140" w:left="1140" w:header="712" w:footer="141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7BB2B" w14:textId="77777777" w:rsidR="0073365C" w:rsidRDefault="0073365C">
      <w:r>
        <w:separator/>
      </w:r>
    </w:p>
  </w:endnote>
  <w:endnote w:type="continuationSeparator" w:id="0">
    <w:p w14:paraId="6B2C0263" w14:textId="77777777" w:rsidR="0073365C" w:rsidRDefault="00733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45F1C" w14:textId="6AD1AA3D" w:rsidR="006204C5" w:rsidRPr="006204C5" w:rsidRDefault="006204C5">
    <w:pPr>
      <w:pStyle w:val="Footer"/>
      <w:rPr>
        <w:lang w:val="fr-FR"/>
      </w:rPr>
    </w:pPr>
    <w:proofErr w:type="spellStart"/>
    <w:r>
      <w:rPr>
        <w:lang w:val="fr-FR"/>
      </w:rPr>
      <w:t>BallniBallin</w:t>
    </w:r>
    <w:proofErr w:type="spellEnd"/>
    <w:r>
      <w:rPr>
        <w:lang w:val="fr-FR"/>
      </w:rPr>
      <w:t xml:space="preserve"> et al.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40" w14:textId="0111D493" w:rsidR="003C5F83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CE371C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EEACA" w14:textId="77777777" w:rsidR="000D4EB3" w:rsidRDefault="000D4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40822" w14:textId="77777777" w:rsidR="0073365C" w:rsidRDefault="0073365C">
      <w:r>
        <w:separator/>
      </w:r>
    </w:p>
  </w:footnote>
  <w:footnote w:type="continuationSeparator" w:id="0">
    <w:p w14:paraId="23D03727" w14:textId="77777777" w:rsidR="0073365C" w:rsidRDefault="007336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BC256" w14:textId="77777777" w:rsidR="00CE371C" w:rsidRDefault="00CE3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90B6B" w14:textId="5AD0D42D" w:rsidR="000C71A1" w:rsidRDefault="006204C5">
    <w:pPr>
      <w:pStyle w:val="Header"/>
    </w:pPr>
    <w:r>
      <w:t xml:space="preserve">Ballin </w:t>
    </w:r>
    <w:r w:rsidRPr="006204C5">
      <w:rPr>
        <w:i/>
        <w:iCs/>
      </w:rPr>
      <w:t>et al.</w:t>
    </w:r>
    <w:r>
      <w:t xml:space="preserve"> – PLOS Genetics -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BF3D2" w14:textId="77777777" w:rsidR="00CE371C" w:rsidRDefault="00CE3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1150&lt;/item&gt;&lt;item&gt;1197&lt;/item&gt;&lt;item&gt;1890&lt;/item&gt;&lt;/record-ids&gt;&lt;/item&gt;&lt;/Libraries&gt;"/>
  </w:docVars>
  <w:rsids>
    <w:rsidRoot w:val="003C5F83"/>
    <w:rsid w:val="00001ED4"/>
    <w:rsid w:val="00005C51"/>
    <w:rsid w:val="00025B4D"/>
    <w:rsid w:val="00026ECE"/>
    <w:rsid w:val="00030F87"/>
    <w:rsid w:val="00033BBE"/>
    <w:rsid w:val="000340BE"/>
    <w:rsid w:val="000456C2"/>
    <w:rsid w:val="00060B5E"/>
    <w:rsid w:val="00065516"/>
    <w:rsid w:val="00066B29"/>
    <w:rsid w:val="000737CF"/>
    <w:rsid w:val="00080E26"/>
    <w:rsid w:val="00090C5F"/>
    <w:rsid w:val="000A1632"/>
    <w:rsid w:val="000A19B0"/>
    <w:rsid w:val="000B08FC"/>
    <w:rsid w:val="000B466E"/>
    <w:rsid w:val="000C71A1"/>
    <w:rsid w:val="000D4CCC"/>
    <w:rsid w:val="000D4EB3"/>
    <w:rsid w:val="000D5A8B"/>
    <w:rsid w:val="000E714B"/>
    <w:rsid w:val="000E77C5"/>
    <w:rsid w:val="000E792F"/>
    <w:rsid w:val="000F6EBC"/>
    <w:rsid w:val="00100852"/>
    <w:rsid w:val="001035EA"/>
    <w:rsid w:val="00127E32"/>
    <w:rsid w:val="001602F8"/>
    <w:rsid w:val="00166483"/>
    <w:rsid w:val="001673C9"/>
    <w:rsid w:val="00177479"/>
    <w:rsid w:val="00190D09"/>
    <w:rsid w:val="00192DA5"/>
    <w:rsid w:val="00193164"/>
    <w:rsid w:val="00195746"/>
    <w:rsid w:val="001A37E1"/>
    <w:rsid w:val="001A62FD"/>
    <w:rsid w:val="001B1856"/>
    <w:rsid w:val="001B5120"/>
    <w:rsid w:val="001B52D2"/>
    <w:rsid w:val="001C3D12"/>
    <w:rsid w:val="001C5455"/>
    <w:rsid w:val="001D7CDC"/>
    <w:rsid w:val="001E11E0"/>
    <w:rsid w:val="001E54D6"/>
    <w:rsid w:val="001F1AD9"/>
    <w:rsid w:val="00206DF9"/>
    <w:rsid w:val="0021170C"/>
    <w:rsid w:val="00213B43"/>
    <w:rsid w:val="00216EB2"/>
    <w:rsid w:val="0023021B"/>
    <w:rsid w:val="00236DE8"/>
    <w:rsid w:val="0023710B"/>
    <w:rsid w:val="00251548"/>
    <w:rsid w:val="002577B7"/>
    <w:rsid w:val="00267D19"/>
    <w:rsid w:val="00270372"/>
    <w:rsid w:val="00271184"/>
    <w:rsid w:val="00281B39"/>
    <w:rsid w:val="00295A7E"/>
    <w:rsid w:val="002A1A16"/>
    <w:rsid w:val="002A4B93"/>
    <w:rsid w:val="002A7B74"/>
    <w:rsid w:val="002B283B"/>
    <w:rsid w:val="002B3E63"/>
    <w:rsid w:val="002B47D1"/>
    <w:rsid w:val="002C0201"/>
    <w:rsid w:val="002C1204"/>
    <w:rsid w:val="002E16C6"/>
    <w:rsid w:val="002E2FE3"/>
    <w:rsid w:val="002F2D57"/>
    <w:rsid w:val="002F7C6D"/>
    <w:rsid w:val="003007D5"/>
    <w:rsid w:val="00307B95"/>
    <w:rsid w:val="0032247F"/>
    <w:rsid w:val="003228A0"/>
    <w:rsid w:val="00334D09"/>
    <w:rsid w:val="003438C6"/>
    <w:rsid w:val="00343CD1"/>
    <w:rsid w:val="003444DB"/>
    <w:rsid w:val="0034585D"/>
    <w:rsid w:val="00352371"/>
    <w:rsid w:val="00353900"/>
    <w:rsid w:val="00355C62"/>
    <w:rsid w:val="00356E63"/>
    <w:rsid w:val="00361040"/>
    <w:rsid w:val="003644A3"/>
    <w:rsid w:val="00364CFF"/>
    <w:rsid w:val="00367699"/>
    <w:rsid w:val="0037348B"/>
    <w:rsid w:val="00383931"/>
    <w:rsid w:val="0038799A"/>
    <w:rsid w:val="003907F5"/>
    <w:rsid w:val="003A008B"/>
    <w:rsid w:val="003A25DF"/>
    <w:rsid w:val="003A477B"/>
    <w:rsid w:val="003C5193"/>
    <w:rsid w:val="003C5F83"/>
    <w:rsid w:val="003C6A63"/>
    <w:rsid w:val="003D2D26"/>
    <w:rsid w:val="003E2372"/>
    <w:rsid w:val="003F703F"/>
    <w:rsid w:val="003F79CF"/>
    <w:rsid w:val="004071E4"/>
    <w:rsid w:val="00425541"/>
    <w:rsid w:val="00432B91"/>
    <w:rsid w:val="0043661F"/>
    <w:rsid w:val="004418EC"/>
    <w:rsid w:val="00446C0E"/>
    <w:rsid w:val="00447D8D"/>
    <w:rsid w:val="00473804"/>
    <w:rsid w:val="00477B38"/>
    <w:rsid w:val="004833D3"/>
    <w:rsid w:val="00495239"/>
    <w:rsid w:val="004A0014"/>
    <w:rsid w:val="004A019B"/>
    <w:rsid w:val="004D2113"/>
    <w:rsid w:val="004D7B26"/>
    <w:rsid w:val="004E38C4"/>
    <w:rsid w:val="004E392A"/>
    <w:rsid w:val="004E4C58"/>
    <w:rsid w:val="004E76B8"/>
    <w:rsid w:val="00502449"/>
    <w:rsid w:val="00511B1C"/>
    <w:rsid w:val="00520BFA"/>
    <w:rsid w:val="00530D2E"/>
    <w:rsid w:val="00535761"/>
    <w:rsid w:val="005379AE"/>
    <w:rsid w:val="00541A6A"/>
    <w:rsid w:val="00543789"/>
    <w:rsid w:val="00547EA1"/>
    <w:rsid w:val="005514A4"/>
    <w:rsid w:val="00551B41"/>
    <w:rsid w:val="005603B9"/>
    <w:rsid w:val="00562E78"/>
    <w:rsid w:val="00571F39"/>
    <w:rsid w:val="00581357"/>
    <w:rsid w:val="005A1EF0"/>
    <w:rsid w:val="005A6EC4"/>
    <w:rsid w:val="005B360A"/>
    <w:rsid w:val="005D6A79"/>
    <w:rsid w:val="005E659A"/>
    <w:rsid w:val="005F0673"/>
    <w:rsid w:val="00606572"/>
    <w:rsid w:val="00607047"/>
    <w:rsid w:val="00611EA4"/>
    <w:rsid w:val="0061486B"/>
    <w:rsid w:val="00617BD6"/>
    <w:rsid w:val="006204C5"/>
    <w:rsid w:val="00623A0B"/>
    <w:rsid w:val="00624F4D"/>
    <w:rsid w:val="006301FF"/>
    <w:rsid w:val="006307BA"/>
    <w:rsid w:val="00660F07"/>
    <w:rsid w:val="006641CC"/>
    <w:rsid w:val="00664241"/>
    <w:rsid w:val="00667A3F"/>
    <w:rsid w:val="0067579B"/>
    <w:rsid w:val="00675CBD"/>
    <w:rsid w:val="00695A99"/>
    <w:rsid w:val="006A7244"/>
    <w:rsid w:val="006B5E54"/>
    <w:rsid w:val="006D2411"/>
    <w:rsid w:val="006D2D5D"/>
    <w:rsid w:val="00704BE3"/>
    <w:rsid w:val="00711EDD"/>
    <w:rsid w:val="00713B28"/>
    <w:rsid w:val="00724801"/>
    <w:rsid w:val="0073365C"/>
    <w:rsid w:val="00734EDF"/>
    <w:rsid w:val="007536E1"/>
    <w:rsid w:val="00764FBD"/>
    <w:rsid w:val="00793E15"/>
    <w:rsid w:val="007A4AB3"/>
    <w:rsid w:val="007D4F48"/>
    <w:rsid w:val="007F4496"/>
    <w:rsid w:val="008052B5"/>
    <w:rsid w:val="00811885"/>
    <w:rsid w:val="00816069"/>
    <w:rsid w:val="00826926"/>
    <w:rsid w:val="0083594D"/>
    <w:rsid w:val="008419B3"/>
    <w:rsid w:val="00844977"/>
    <w:rsid w:val="008469FB"/>
    <w:rsid w:val="00863B38"/>
    <w:rsid w:val="00865A85"/>
    <w:rsid w:val="0087094A"/>
    <w:rsid w:val="00872FAF"/>
    <w:rsid w:val="00877FC8"/>
    <w:rsid w:val="00881896"/>
    <w:rsid w:val="00885C4E"/>
    <w:rsid w:val="00887A3D"/>
    <w:rsid w:val="0089101D"/>
    <w:rsid w:val="00893EF6"/>
    <w:rsid w:val="00896D07"/>
    <w:rsid w:val="008A4DCD"/>
    <w:rsid w:val="008A525E"/>
    <w:rsid w:val="008B0A6C"/>
    <w:rsid w:val="008C31B6"/>
    <w:rsid w:val="008C5A20"/>
    <w:rsid w:val="008C6CF4"/>
    <w:rsid w:val="008C6F9C"/>
    <w:rsid w:val="008F7C82"/>
    <w:rsid w:val="00903B16"/>
    <w:rsid w:val="0091152D"/>
    <w:rsid w:val="00913D95"/>
    <w:rsid w:val="00941F83"/>
    <w:rsid w:val="00942E0F"/>
    <w:rsid w:val="00943F0E"/>
    <w:rsid w:val="00945EC6"/>
    <w:rsid w:val="009801E7"/>
    <w:rsid w:val="00987BF3"/>
    <w:rsid w:val="00990769"/>
    <w:rsid w:val="009A0F56"/>
    <w:rsid w:val="009A5364"/>
    <w:rsid w:val="009A5953"/>
    <w:rsid w:val="009B5686"/>
    <w:rsid w:val="009B6F94"/>
    <w:rsid w:val="009C6007"/>
    <w:rsid w:val="009E6918"/>
    <w:rsid w:val="00A06E82"/>
    <w:rsid w:val="00A134D3"/>
    <w:rsid w:val="00A27161"/>
    <w:rsid w:val="00A34C9E"/>
    <w:rsid w:val="00A47372"/>
    <w:rsid w:val="00A47AC7"/>
    <w:rsid w:val="00A47B93"/>
    <w:rsid w:val="00A573D4"/>
    <w:rsid w:val="00A57471"/>
    <w:rsid w:val="00A679EF"/>
    <w:rsid w:val="00A73B27"/>
    <w:rsid w:val="00A826F8"/>
    <w:rsid w:val="00A912EE"/>
    <w:rsid w:val="00A9312C"/>
    <w:rsid w:val="00AA38A8"/>
    <w:rsid w:val="00AB37AF"/>
    <w:rsid w:val="00AB5F3F"/>
    <w:rsid w:val="00AC549D"/>
    <w:rsid w:val="00AE1473"/>
    <w:rsid w:val="00AE40A0"/>
    <w:rsid w:val="00AF5FF8"/>
    <w:rsid w:val="00B00F68"/>
    <w:rsid w:val="00B132A8"/>
    <w:rsid w:val="00B20F7E"/>
    <w:rsid w:val="00B2629B"/>
    <w:rsid w:val="00B31C33"/>
    <w:rsid w:val="00B33EC9"/>
    <w:rsid w:val="00B35556"/>
    <w:rsid w:val="00B425CA"/>
    <w:rsid w:val="00B43BEF"/>
    <w:rsid w:val="00B46D20"/>
    <w:rsid w:val="00B50F3F"/>
    <w:rsid w:val="00B528B0"/>
    <w:rsid w:val="00B562F6"/>
    <w:rsid w:val="00B64394"/>
    <w:rsid w:val="00B658AA"/>
    <w:rsid w:val="00B6745A"/>
    <w:rsid w:val="00B76B65"/>
    <w:rsid w:val="00B8493F"/>
    <w:rsid w:val="00B92CB6"/>
    <w:rsid w:val="00B93D43"/>
    <w:rsid w:val="00B95B0D"/>
    <w:rsid w:val="00B96449"/>
    <w:rsid w:val="00BA46E4"/>
    <w:rsid w:val="00BA4934"/>
    <w:rsid w:val="00BA5783"/>
    <w:rsid w:val="00BB2757"/>
    <w:rsid w:val="00BC3CEE"/>
    <w:rsid w:val="00BE11AC"/>
    <w:rsid w:val="00BF6268"/>
    <w:rsid w:val="00BF6D29"/>
    <w:rsid w:val="00C03A77"/>
    <w:rsid w:val="00C044FB"/>
    <w:rsid w:val="00C13BEC"/>
    <w:rsid w:val="00C1572E"/>
    <w:rsid w:val="00C365EE"/>
    <w:rsid w:val="00C5619A"/>
    <w:rsid w:val="00C56E9D"/>
    <w:rsid w:val="00C65A65"/>
    <w:rsid w:val="00C66848"/>
    <w:rsid w:val="00C66C68"/>
    <w:rsid w:val="00C71852"/>
    <w:rsid w:val="00C862BA"/>
    <w:rsid w:val="00CB3D59"/>
    <w:rsid w:val="00CB4255"/>
    <w:rsid w:val="00CC6800"/>
    <w:rsid w:val="00CD72EE"/>
    <w:rsid w:val="00CE1084"/>
    <w:rsid w:val="00CE371C"/>
    <w:rsid w:val="00CE4B88"/>
    <w:rsid w:val="00CF023E"/>
    <w:rsid w:val="00CF755B"/>
    <w:rsid w:val="00D05D1E"/>
    <w:rsid w:val="00D077DF"/>
    <w:rsid w:val="00D106C6"/>
    <w:rsid w:val="00D11879"/>
    <w:rsid w:val="00D11CA2"/>
    <w:rsid w:val="00D26D08"/>
    <w:rsid w:val="00D312B3"/>
    <w:rsid w:val="00D35549"/>
    <w:rsid w:val="00D51251"/>
    <w:rsid w:val="00D518DD"/>
    <w:rsid w:val="00D56EA5"/>
    <w:rsid w:val="00D67148"/>
    <w:rsid w:val="00D73254"/>
    <w:rsid w:val="00D77CF8"/>
    <w:rsid w:val="00DA5841"/>
    <w:rsid w:val="00DA66E1"/>
    <w:rsid w:val="00DB6FF6"/>
    <w:rsid w:val="00DD17C8"/>
    <w:rsid w:val="00DD3E6F"/>
    <w:rsid w:val="00DD6CFA"/>
    <w:rsid w:val="00DE1785"/>
    <w:rsid w:val="00DF7CCF"/>
    <w:rsid w:val="00E035F5"/>
    <w:rsid w:val="00E04B02"/>
    <w:rsid w:val="00E101C5"/>
    <w:rsid w:val="00E20215"/>
    <w:rsid w:val="00E2031D"/>
    <w:rsid w:val="00E255E3"/>
    <w:rsid w:val="00E37E70"/>
    <w:rsid w:val="00E42BA6"/>
    <w:rsid w:val="00E44BDF"/>
    <w:rsid w:val="00E56E96"/>
    <w:rsid w:val="00E61E50"/>
    <w:rsid w:val="00E845BD"/>
    <w:rsid w:val="00E87338"/>
    <w:rsid w:val="00E918C6"/>
    <w:rsid w:val="00E959BF"/>
    <w:rsid w:val="00EC10E3"/>
    <w:rsid w:val="00EC5C9E"/>
    <w:rsid w:val="00ED749C"/>
    <w:rsid w:val="00EE1D3E"/>
    <w:rsid w:val="00EE5A5E"/>
    <w:rsid w:val="00F03251"/>
    <w:rsid w:val="00F06138"/>
    <w:rsid w:val="00F10D46"/>
    <w:rsid w:val="00F2050D"/>
    <w:rsid w:val="00F33ADA"/>
    <w:rsid w:val="00F6501D"/>
    <w:rsid w:val="00F65A0D"/>
    <w:rsid w:val="00F67A57"/>
    <w:rsid w:val="00F72A76"/>
    <w:rsid w:val="00F759A5"/>
    <w:rsid w:val="00F81CD9"/>
    <w:rsid w:val="00F863B1"/>
    <w:rsid w:val="00FA2A99"/>
    <w:rsid w:val="00FA6CF2"/>
    <w:rsid w:val="00FB1326"/>
    <w:rsid w:val="00FD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DAC42E"/>
  <w15:docId w15:val="{70F5CC9A-1A6B-704E-BF5F-9A8B0345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71C"/>
  </w:style>
  <w:style w:type="paragraph" w:styleId="Footer">
    <w:name w:val="footer"/>
    <w:basedOn w:val="Normal"/>
    <w:link w:val="Foot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71C"/>
  </w:style>
  <w:style w:type="character" w:styleId="LineNumber">
    <w:name w:val="line number"/>
    <w:basedOn w:val="DefaultParagraphFont"/>
    <w:uiPriority w:val="99"/>
    <w:semiHidden/>
    <w:unhideWhenUsed/>
    <w:rsid w:val="00CE371C"/>
  </w:style>
  <w:style w:type="paragraph" w:customStyle="1" w:styleId="EndNoteBibliographyTitle">
    <w:name w:val="EndNote Bibliography Title"/>
    <w:basedOn w:val="Normal"/>
    <w:link w:val="EndNoteBibliographyTitleChar"/>
    <w:rsid w:val="001E11E0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1E0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1E0"/>
    <w:pPr>
      <w:jc w:val="both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1E0"/>
    <w:rPr>
      <w:rFonts w:eastAsia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D6A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7C6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B5E54"/>
    <w:rPr>
      <w:color w:val="434343"/>
      <w:sz w:val="28"/>
      <w:szCs w:val="28"/>
    </w:rPr>
  </w:style>
  <w:style w:type="paragraph" w:styleId="ListParagraph">
    <w:name w:val="List Paragraph"/>
    <w:basedOn w:val="Normal"/>
    <w:uiPriority w:val="34"/>
    <w:qFormat/>
    <w:rsid w:val="006B5E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B5E54"/>
    <w:rPr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20BFA"/>
    <w:rPr>
      <w:color w:val="96607D"/>
      <w:u w:val="single"/>
    </w:rPr>
  </w:style>
  <w:style w:type="paragraph" w:customStyle="1" w:styleId="msonormal0">
    <w:name w:val="msonormal"/>
    <w:basedOn w:val="Normal"/>
    <w:rsid w:val="00520BF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color w:val="000000"/>
      <w:sz w:val="26"/>
      <w:szCs w:val="26"/>
    </w:rPr>
  </w:style>
  <w:style w:type="paragraph" w:customStyle="1" w:styleId="xl66">
    <w:name w:val="xl66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6"/>
      <w:szCs w:val="26"/>
    </w:rPr>
  </w:style>
  <w:style w:type="paragraph" w:customStyle="1" w:styleId="xl67">
    <w:name w:val="xl67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8">
    <w:name w:val="xl68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9">
    <w:name w:val="xl69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0">
    <w:name w:val="xl70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6"/>
      <w:szCs w:val="26"/>
    </w:rPr>
  </w:style>
  <w:style w:type="paragraph" w:customStyle="1" w:styleId="xl71">
    <w:name w:val="xl71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2">
    <w:name w:val="xl72"/>
    <w:basedOn w:val="Normal"/>
    <w:rsid w:val="00520BFA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8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EF0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2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6</cp:revision>
  <cp:lastPrinted>2025-06-18T10:58:00Z</cp:lastPrinted>
  <dcterms:created xsi:type="dcterms:W3CDTF">2025-10-02T12:36:00Z</dcterms:created>
  <dcterms:modified xsi:type="dcterms:W3CDTF">2025-10-02T12:48:00Z</dcterms:modified>
</cp:coreProperties>
</file>